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DECF7" w14:textId="0526F17F" w:rsidR="00002071" w:rsidRDefault="00002071">
      <w:pPr>
        <w:rPr>
          <w:lang w:val="en-US"/>
        </w:rPr>
      </w:pPr>
      <w:r>
        <w:rPr>
          <w:lang w:val="en-US"/>
        </w:rPr>
        <w:t>Table 2. Data summary.</w:t>
      </w:r>
    </w:p>
    <w:tbl>
      <w:tblPr>
        <w:tblW w:w="56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1"/>
        <w:gridCol w:w="1450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</w:tblGrid>
      <w:tr w:rsidR="00002071" w:rsidRPr="00424857" w14:paraId="094E9186" w14:textId="77777777" w:rsidTr="007476A6">
        <w:trPr>
          <w:trHeight w:val="3119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75C" w14:textId="77777777" w:rsidR="00002071" w:rsidRPr="001125A3" w:rsidRDefault="00002071" w:rsidP="007041C0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nl-BE"/>
              </w:rPr>
            </w:pPr>
            <w:r w:rsidRPr="001125A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nl-BE"/>
              </w:rPr>
              <w:t> General criteria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BB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linked criteria (se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Appendix</w:t>
            </w: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1</w:t>
            </w: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for full description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2CF4B669" w14:textId="77777777" w:rsidR="00002071" w:rsidRPr="00AD6195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D6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A. Silberg scores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306A632" w14:textId="77777777" w:rsidR="00002071" w:rsidRPr="00AD6195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D6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B. HONcode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7122B40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C. Kapoun criteria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60CDD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D. Sandvik scores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2BC5FA4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E. Gillois criteria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1FB76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F. Joubert criteria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0CCBF86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G. AMA principles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058FA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H. 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-</w:t>
            </w: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Health Code of Ethics 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5864429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I. Ji</w:t>
            </w: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ang criteria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95BAE0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J. Grid Uliège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6D2F9F6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K. CART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0304F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L. Trumble Tool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29E33E5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M. Banzi Tool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DDB870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N. OncoRx-IQ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CF3"/>
            <w:textDirection w:val="btLr"/>
            <w:vAlign w:val="center"/>
            <w:hideMark/>
          </w:tcPr>
          <w:p w14:paraId="39D87901" w14:textId="77777777" w:rsidR="00002071" w:rsidRPr="00F60F26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F60F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O. 1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P</w:t>
            </w:r>
            <w:r w:rsidRPr="00F60F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oint Qual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A</w:t>
            </w:r>
            <w:r w:rsidRPr="00F60F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ssessment scale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0A6E43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P. Aslani criteria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CF3"/>
            <w:textDirection w:val="btLr"/>
            <w:vAlign w:val="center"/>
            <w:hideMark/>
          </w:tcPr>
          <w:p w14:paraId="5D8D1AE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BE"/>
              </w:rPr>
              <w:t>Q. Quest</w:t>
            </w:r>
          </w:p>
        </w:tc>
      </w:tr>
      <w:tr w:rsidR="00002071" w:rsidRPr="00424857" w14:paraId="3A7B2971" w14:textId="77777777" w:rsidTr="007476A6">
        <w:trPr>
          <w:trHeight w:val="250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318797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BE"/>
              </w:rPr>
              <w:t>1.</w:t>
            </w:r>
            <w:r>
              <w:rPr>
                <w:lang w:eastAsia="nl-BE"/>
              </w:rPr>
              <w:t xml:space="preserve"> </w:t>
            </w: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BE"/>
              </w:rPr>
              <w:t>AUTHOR RELATED INFORMATION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52B716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A9D26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3F8D74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67014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6A8D5C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61D72E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CEED2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76DB39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68F4BF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262581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D9380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4732B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7709B7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6085AE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99323E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CD46D2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6BE85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BCA7B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6F1D8771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A79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uthor's name and affiliation are report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605D" w14:textId="77777777" w:rsidR="00002071" w:rsidRPr="00F60F26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 </w:t>
            </w:r>
            <w:r w:rsidRPr="00F60F26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1, C1, D2, E3,  G7,  J12, L1, M1, N5, P1, Q1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BF8AA1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1700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55356D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6CF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E5B36A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CF5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016EDB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E53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928575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C18E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443028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7F0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8A775B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C4B4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vAlign w:val="center"/>
            <w:hideMark/>
          </w:tcPr>
          <w:p w14:paraId="2EC062B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7FFB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5339E54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21B7D39E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F22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uthors are qualified or authorative on the topic; Authors credentials are report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EF5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1, B1, C2, D2,  H8, I1, I3, J9, J12, L1, N5, Q1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CD13A9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17AD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693393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DC8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0E9FBC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389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81FF7C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824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0439FF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D62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298040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E6B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E44FAF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C4D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vAlign w:val="center"/>
            <w:hideMark/>
          </w:tcPr>
          <w:p w14:paraId="1B1B4EB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8916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3ADF407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</w:tr>
      <w:tr w:rsidR="00002071" w:rsidRPr="00424857" w14:paraId="1FD8069F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2BE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Author's COI is report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8FD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3, E4, G7,  H3, I5, J9, J17, J18, M4, Q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8C6112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D148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C58937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009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CABD12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44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B56E2F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13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AE8D7C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A5FB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027679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0F5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A01C15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2E67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vAlign w:val="center"/>
            <w:hideMark/>
          </w:tcPr>
          <w:p w14:paraId="1D2F73F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0886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1DFD775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060BC831" w14:textId="77777777" w:rsidTr="007476A6">
        <w:trPr>
          <w:trHeight w:val="250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63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Independence of editors is guarante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52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H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2459435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806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4340C04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0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65970D3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A66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0816E32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DA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E1C0CE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1D7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455B521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09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0DF22A4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DB97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vAlign w:val="center"/>
            <w:hideMark/>
          </w:tcPr>
          <w:p w14:paraId="26D00C5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AC8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61C60DC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A1216A" w14:paraId="35784530" w14:textId="77777777" w:rsidTr="007476A6">
        <w:trPr>
          <w:trHeight w:val="250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0BB00F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  <w:t xml:space="preserve">2. EVIDENCE BASED METHODOLOGY 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46DE207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84F15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2ABB4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5F0FC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EDD4C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F07F38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16BF8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BED2D8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AB8DD8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6D8E74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FEE31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359BE5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E9090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B0BDBB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0F989B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026450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339CFA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19DE78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B05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A1216A" w14:paraId="2D9422C2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300A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Inclusion and exclusion criteria for studies /data are report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C083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J6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2130244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4AA29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04CB4C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F1C8A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3B6BE7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59706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56F993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5E398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B09076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6EA5D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3DCAFE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5DEE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D54380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2F639AA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B0EEF6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703D2B6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8B75DB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424857" w14:paraId="55A85714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6332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Information is designed to support, not replace, the relationship between a patients and his/her physician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4843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B2, J9, N11, Q5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0B0AB7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AEAF4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C86EF5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9A2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3E96E9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34E7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A27433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A702A" w14:textId="77777777" w:rsidR="00002071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5BDFDA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B80BC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3A9195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E6AC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A9379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16B1FD8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5583B4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64E5CED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5F3D81C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35451233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1856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References to source data or info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8039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A2, B4, E6, H9, H14, H15, I4, J9, J13, L6, N7, N8, O1, O2 P5, Q2 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17F31D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A6F6F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B5D4B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8A58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933724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4E5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7DA8D1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43E6A" w14:textId="77777777" w:rsidR="00002071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EBB612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8A8CF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F501AA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A866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7A2F72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21F190C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B4BFFC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3DA14FB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07AE23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77F5B4B2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80D9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Cite expert opinions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06C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H9, M10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60379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6C3A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BCBD94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07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D3AC43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27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60C2D6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23D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40A49D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EDF2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A8370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152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C149CD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D0A60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87DA1C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3025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3C6E8BC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3ED59CA0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1B9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ontent is based on evidence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F3F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B5, D3, E5, H7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404974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CA0B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E1E541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A8E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194E9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29E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AE466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64A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BD540B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0BBD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5D22D1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E33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B2D9C0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C882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A558C0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E904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4C67A29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7D449D0B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6862F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ontent is current and actual (publication data/ updates are reported)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68DA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4, B4, C4, D4, F5, G6, H13, I7, J9,  J14, K4, L2, M3, O6, O8, O7, P10, Q4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F65B5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F9B44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584FBF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381E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C5B84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DD62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83D91E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213F2" w14:textId="77777777" w:rsidR="00002071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993EF0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45974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7C9D1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8409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E81DE4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7384CD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5E7A24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324A3C8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6501486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0C72824C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9D37" w14:textId="77777777" w:rsidR="00002071" w:rsidRPr="00F60F26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F60F26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Content is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accurate or </w:t>
            </w:r>
            <w:r w:rsidRPr="00F60F26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objective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 or</w:t>
            </w:r>
            <w:r w:rsidRPr="00F60F26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 transparant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285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C3, D7, H4, H5, H10, I6, K2, N4, Q6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6145D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1B8D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25C440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98E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A161BF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3C6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489107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5EE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ECB7EB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828E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CD65FF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612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C9891B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1C589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E7EF9E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638C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38FE3CE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</w:tr>
      <w:tr w:rsidR="00002071" w:rsidRPr="00424857" w14:paraId="5E4E3764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D491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lastRenderedPageBreak/>
              <w:t>Content is complete (detailed info, coverage of the source, size of the site)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8F88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 xml:space="preserve">F2, F4, J1, K1, 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E9232D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B57B5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249572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2376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43382D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0579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49D06A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4595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2B3DBA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FF9F3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18AF3B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58AE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19D9E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6E2D5B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72E089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C0BDE9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E675C5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33669208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FE3BF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Content is relevant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1103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K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8981BA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6A5B8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146B6F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608E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3F08AB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57D0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39AF98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42E9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D5B988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F6D50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1561AB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AF34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963079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5726F2D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C3DEFE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3F2A332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50FA74F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61B066AB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D166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Literature search and surveillance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00FB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M6, O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2775A6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D35FD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30FC0F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98E7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28BCF9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8861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42CE1D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0EBD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7C579A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D95CA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6C5449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55CB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22224E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22EF998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CE091A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2E40787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A59CA3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21B03FE5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F862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Systematic reviews are preferred above primary studies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ABD2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M7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F26FDA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D8E8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FB217A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335F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37B2B8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3086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1A74AF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49C6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820389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27BC5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A722EE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D213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0700CA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65A23C0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BE6D9A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239991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6B1E52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5E955478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FE60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ritical appraisal of evidence / transparant quality assessments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1FA4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H6, M8, O4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362978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5C80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FCCF85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FC0B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5707B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DD91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ABE95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7E37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42E8EE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2CBD6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46C27C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F298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629F6C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12EC904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8689E4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008E095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6409949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328F9ABA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66413" w14:textId="77777777" w:rsidR="00002071" w:rsidRPr="00F60F26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Formal grading of evidence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9F6A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 xml:space="preserve"> J7, L5, M9, O5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707748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0D2F9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8E671B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561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2998A0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0AF9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1D6D228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2536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5D5B53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96A88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8CBDB7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F6CA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7E8F9D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FC5BAD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F9EC9F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39B6D11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35810AF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60E80E31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F8CF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Possible bias is report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0A15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L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379B7B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896A5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55C0EE9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EA54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C6736A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8CF2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D1F07B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8ED4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7C345E6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15FDB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6B42C9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EF95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450625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3AD94E0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3D92C1F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4227609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7BB16E7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667E601F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755FEB" w14:textId="77777777" w:rsidR="00002071" w:rsidRPr="00E95C18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ontent is (externally) reviewed or peer review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D865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G5, J15,  L1, M2, N6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947E53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31438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4AF75B2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0658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08F3794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184F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6D6091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679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B1DDEF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FF6EE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294DED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C5AA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24DAF3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5948FF2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</w:tcPr>
          <w:p w14:paraId="6071009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6A2F712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</w:tcPr>
          <w:p w14:paraId="39149AA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A1216A" w14:paraId="0C5B803C" w14:textId="77777777" w:rsidTr="007476A6">
        <w:trPr>
          <w:trHeight w:val="250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3A627A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  <w:t xml:space="preserve"> 3. WEBSITE QUALITY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E0944B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5A6075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75806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CB044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6FAEA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8BD924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1614D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296E7E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80A61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6FF9A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3C836F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F21C7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39EC0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2216FC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C958C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602C2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89B34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B0453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A1216A" w14:paraId="40112C79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34F2" w14:textId="77777777" w:rsidR="00002071" w:rsidRPr="00A1216A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Clear purpose 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F5C3" w14:textId="77777777" w:rsidR="00002071" w:rsidRPr="00A1216A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E1, H2, I2, I5, J9, J10, P4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43B2F7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93C0E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AA1ABA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9D0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7EB200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9A1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6DA535A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977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E0B6CB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5D8E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36F19DE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2E7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1437CB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158C6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6B8C754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3AEE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231A393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424857" w14:paraId="199A7ECD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FAB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lear statement about the context of development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39BC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E2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5B1D9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F8A5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06BE98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AE6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432189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1B8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05D4A3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90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246012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83B1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AEFEB7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6B8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6B2D2D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075E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AC7DDE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9EA7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2BC4025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01C1FD22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507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Target audience described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644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F4, J19, N10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875BA1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0480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988790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FF6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2D08B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B7F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21D00E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BF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9E5CA2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7FA8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EA1E84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B53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A2D25D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1BD0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08D0B5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9983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7B51875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5F177ACA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C3D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Transparant ownership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E0D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A3, B1, D1, F1, G1, H1, I5, J10, P2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5E9DC7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B28B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216589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62D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CED3D8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597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29AA94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14F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19CB58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CAA3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94A3C2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2F0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F6152C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2622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D6C70A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2A5B2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57F7F8F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3670BBF9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8DC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Short description of related / linked sites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981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J4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8D51FF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856F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36D34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362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A7961A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69C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77B124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C6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90C4D8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8217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AF8CD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A72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CD75AC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C2D16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8E7091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5BB6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0E037A1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6DFE946B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089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Financial information  (financial disclosures,  advertising &amp; sponsorship policy,… reported)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471E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A3, B7, B8, G4,  G12, H16, I5, J17, J18, M5, N3, P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81B47E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33CD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662EE8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C81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7BA48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631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F7E578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5D9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29F570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94DE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C8D710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ED8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4E6925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9BB5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AE51CB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AD11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62839BD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36D309D0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BCBD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Liability and privacy statement, respect of confidentiality of data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7FD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B3, G13, N9, P8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1264B7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B32A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54349F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A15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230205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5BE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4B2C25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851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F1A71C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B49F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EA05EF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2CD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62F7C7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589B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341E23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0278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424A48A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43E82616" w14:textId="77777777" w:rsidTr="007476A6">
        <w:trPr>
          <w:trHeight w:val="250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8C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Webmaster presen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17C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J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7BECE7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87F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226CA1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F5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1D10980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53E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B3484B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D4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4C72DF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63A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39CEE08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E7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1F68C33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1E5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8962DF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E587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2843964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A1216A" w14:paraId="18240A46" w14:textId="77777777" w:rsidTr="007476A6">
        <w:trPr>
          <w:trHeight w:val="250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09F81A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  <w:t>4. WEBSITE DESIGN AND USABILITY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7FDCAD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41D3E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6A425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C7F06B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30E2C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79FAA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893037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F8915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CEBCD41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2E27FA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C09B4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11DD9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6DD75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6EC2D4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92E25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02687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6D977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159411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424857" w14:paraId="238F6397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D8E7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Readability / (info on) optimal viewing and logical organisation of content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D59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A1216A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 xml:space="preserve">B6, E8, G2,  </w:t>
            </w: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J8, J20, P6,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3C2844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9AA5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2E923A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7E4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1E22D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1C4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C1CF82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0CF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F244CC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26CB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830D2F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041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B78811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FDBCC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940F61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CAB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58C549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5BBBE43C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6DB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Useful presentation and relevance of  illustrations and animations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323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J5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6A44F6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7E95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10F287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14E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B7EBA2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75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0EB829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C21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CAE451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D7CA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8C4628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5D3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F78B2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DD97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53DB91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1E2D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09995E1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7FADEE01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B500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Ease of use, search and navigation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ADB9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C5, D6, E7, F6, F7, G8, H11, J2, J21, J22, J23, J24, L4, N2, O11, P7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4F85B3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F172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1B72CE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3A3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6C00E7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FE2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4DE72A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C2B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3F6DF7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77F9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x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C15C56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DCB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BBC9D4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EAE6B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7A0E0B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A23E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08A010B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53F1092B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9F0A" w14:textId="77777777" w:rsidR="00002071" w:rsidRPr="007B564C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7B564C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Information on access (restrictions, payable, information on how to login…)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1415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F3, G3, J19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5392E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AE92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0BE3B4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032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829E78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0EC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C7A32F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3B2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5479E9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BC2B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D8A121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EE5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73C5DF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DDA6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CE1273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AA5BF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4698188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1B8C6A26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9D9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lastRenderedPageBreak/>
              <w:t>Intersite navigation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D9E8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G9, J3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19A7A6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6116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6E5F29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16E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20F5EC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A6A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769454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B57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349654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06CE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E1FA93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C37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B76FC0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AEA6A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D3C2AE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7091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2835305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5FC47032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106E6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Downloading content (possibility, instructions,  speed)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904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G10, L4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764DA4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6359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6121E32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3D2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CC0DF7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6B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1BBC76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137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7B4037F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FA4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24C247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7B0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F1C3DB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8799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DDD3CB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70294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38EC63F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7A5E0C5C" w14:textId="77777777" w:rsidTr="007476A6">
        <w:trPr>
          <w:trHeight w:val="250"/>
        </w:trPr>
        <w:tc>
          <w:tcPr>
            <w:tcW w:w="1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A1B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 xml:space="preserve">Help and support function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C6A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F8, G11, J26, L4, N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018F279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F14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48ABCCD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76E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4E85309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B6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36386D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10F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21C9C15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699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4DDD1A4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64FB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CF3"/>
            <w:noWrap/>
            <w:vAlign w:val="center"/>
            <w:hideMark/>
          </w:tcPr>
          <w:p w14:paraId="5BEEDA4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DC7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7CBC44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5CC27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7DE5F7BD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A1216A" w14:paraId="3F475CDC" w14:textId="77777777" w:rsidTr="007476A6">
        <w:trPr>
          <w:trHeight w:val="250"/>
        </w:trPr>
        <w:tc>
          <w:tcPr>
            <w:tcW w:w="12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0D2B9F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BE"/>
              </w:rPr>
              <w:t>5. WEBSITE INTERACTIVITY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4F3286" w14:textId="77777777" w:rsidR="00002071" w:rsidRPr="00A1216A" w:rsidRDefault="00002071" w:rsidP="007041C0">
            <w:pPr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b/>
                <w:bCs/>
                <w:color w:val="FF33CC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522EA0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D371D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3C3040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7F0A04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3B00423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29B6D89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FC5EAC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CD7FA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A6366F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82E5DC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B92932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6E622B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B8E0F7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9B394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F2031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6D1ABD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9A7A3E5" w14:textId="77777777" w:rsidR="00002071" w:rsidRPr="00A1216A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A121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002071" w:rsidRPr="00424857" w14:paraId="365D6CCD" w14:textId="77777777" w:rsidTr="007476A6">
        <w:trPr>
          <w:trHeight w:val="240"/>
        </w:trPr>
        <w:tc>
          <w:tcPr>
            <w:tcW w:w="1250" w:type="pc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4781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Possibility to contact site owner or authors, to ask questions or give feedback</w:t>
            </w: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E2B3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A1216A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B6, C1, D</w:t>
            </w: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5,  E9, H17, J25, J27, P9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02EC7C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282C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44F8DD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v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505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2D2145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3B7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04AB5A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84B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01BFB8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E7FE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1CEA54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6A2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49F964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532A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484289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654D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180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6CC0AA98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002071" w:rsidRPr="00424857" w14:paraId="46B847ED" w14:textId="77777777" w:rsidTr="007476A6">
        <w:trPr>
          <w:trHeight w:val="250"/>
        </w:trPr>
        <w:tc>
          <w:tcPr>
            <w:tcW w:w="1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B762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val="en-US" w:eastAsia="nl-BE"/>
              </w:rPr>
              <w:t>User alerts for new evidence/ next evidence according to user discipline/individual topi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0C4F" w14:textId="77777777" w:rsidR="00002071" w:rsidRPr="00424857" w:rsidRDefault="00002071" w:rsidP="007041C0">
            <w:pPr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sz w:val="20"/>
                <w:szCs w:val="20"/>
                <w:lang w:eastAsia="nl-BE"/>
              </w:rPr>
              <w:t>O9, O1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FC80725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6E51E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34507F19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BBB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28B57EC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177F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5E68569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284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1D4875C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AE1D3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0B16650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628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6929B15A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85C181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F3"/>
            <w:noWrap/>
            <w:vAlign w:val="center"/>
            <w:hideMark/>
          </w:tcPr>
          <w:p w14:paraId="495D5CB6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xx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BA8CDC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CF3"/>
            <w:vAlign w:val="center"/>
            <w:hideMark/>
          </w:tcPr>
          <w:p w14:paraId="18BA8620" w14:textId="77777777" w:rsidR="00002071" w:rsidRPr="00424857" w:rsidRDefault="00002071" w:rsidP="00704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</w:pPr>
            <w:r w:rsidRPr="00424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</w:tbl>
    <w:p w14:paraId="1E2785E5" w14:textId="77777777" w:rsidR="007476A6" w:rsidRPr="00261789" w:rsidRDefault="007476A6" w:rsidP="007476A6">
      <w:pPr>
        <w:rPr>
          <w:rFonts w:ascii="Calibri" w:eastAsia="Times New Roman" w:hAnsi="Calibri" w:cs="Calibri"/>
          <w:color w:val="000000"/>
          <w:szCs w:val="18"/>
          <w:lang w:val="en-US" w:eastAsia="nl-BE"/>
        </w:rPr>
      </w:pPr>
      <w:r>
        <w:rPr>
          <w:rFonts w:ascii="Calibri" w:eastAsia="Times New Roman" w:hAnsi="Calibri" w:cs="Calibri"/>
          <w:color w:val="000000"/>
          <w:szCs w:val="18"/>
          <w:lang w:val="en-US" w:eastAsia="nl-BE"/>
        </w:rPr>
        <w:t>x</w:t>
      </w:r>
      <w:r w:rsidRPr="00261789">
        <w:rPr>
          <w:rFonts w:ascii="Calibri" w:eastAsia="Times New Roman" w:hAnsi="Calibri" w:cs="Calibri"/>
          <w:color w:val="000000"/>
          <w:szCs w:val="18"/>
          <w:lang w:val="en-US" w:eastAsia="nl-BE"/>
        </w:rPr>
        <w:t>: item mentioned in the tool</w:t>
      </w:r>
      <w:r>
        <w:rPr>
          <w:rFonts w:ascii="Calibri" w:eastAsia="Times New Roman" w:hAnsi="Calibri" w:cs="Calibri"/>
          <w:color w:val="000000"/>
          <w:szCs w:val="18"/>
          <w:lang w:val="en-US" w:eastAsia="nl-BE"/>
        </w:rPr>
        <w:t>; v</w:t>
      </w:r>
      <w:r w:rsidRPr="00261789">
        <w:rPr>
          <w:rFonts w:ascii="Calibri" w:eastAsia="Times New Roman" w:hAnsi="Calibri" w:cs="Calibri"/>
          <w:color w:val="000000"/>
          <w:szCs w:val="18"/>
          <w:lang w:val="en-US" w:eastAsia="nl-BE"/>
        </w:rPr>
        <w:t xml:space="preserve">: </w:t>
      </w:r>
      <w:r>
        <w:rPr>
          <w:rFonts w:ascii="Calibri" w:eastAsia="Times New Roman" w:hAnsi="Calibri" w:cs="Calibri"/>
          <w:color w:val="000000"/>
          <w:szCs w:val="18"/>
          <w:lang w:val="en-US" w:eastAsia="nl-BE"/>
        </w:rPr>
        <w:t xml:space="preserve">item </w:t>
      </w:r>
      <w:r w:rsidRPr="00261789">
        <w:rPr>
          <w:rFonts w:ascii="Calibri" w:eastAsia="Times New Roman" w:hAnsi="Calibri" w:cs="Calibri"/>
          <w:color w:val="000000"/>
          <w:szCs w:val="18"/>
          <w:lang w:val="en-US" w:eastAsia="nl-BE"/>
        </w:rPr>
        <w:t>covered by the tool, but not</w:t>
      </w:r>
      <w:r>
        <w:rPr>
          <w:rFonts w:ascii="Calibri" w:eastAsia="Times New Roman" w:hAnsi="Calibri" w:cs="Calibri"/>
          <w:color w:val="000000"/>
          <w:szCs w:val="18"/>
          <w:lang w:val="en-US" w:eastAsia="nl-BE"/>
        </w:rPr>
        <w:t xml:space="preserve"> separately defined as an item.</w:t>
      </w:r>
    </w:p>
    <w:p w14:paraId="6D486925" w14:textId="77777777" w:rsidR="007476A6" w:rsidRPr="00154D42" w:rsidRDefault="007476A6" w:rsidP="007476A6">
      <w:pPr>
        <w:pStyle w:val="HTMLPreformatted"/>
        <w:spacing w:line="480" w:lineRule="auto"/>
        <w:rPr>
          <w:rFonts w:ascii="Calibri" w:hAnsi="Calibri" w:cs="Calibri"/>
          <w:i/>
          <w:color w:val="000000"/>
          <w:sz w:val="22"/>
          <w:szCs w:val="18"/>
          <w:lang w:val="en-US"/>
        </w:rPr>
      </w:pP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Note: The 17 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included 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tools 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>cover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 156 criteria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 in total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>. To synthesize these, they were reformulated and linked to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 36 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>general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 criteria (column 1), divided into five categories. 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The 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>codes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 xml:space="preserve"> in column 2 refer to the original wording of the criterion </w:t>
      </w:r>
      <w:r>
        <w:rPr>
          <w:rFonts w:ascii="Calibri" w:hAnsi="Calibri" w:cs="Calibri"/>
          <w:i/>
          <w:color w:val="000000"/>
          <w:sz w:val="22"/>
          <w:szCs w:val="18"/>
          <w:lang w:val="en-US"/>
        </w:rPr>
        <w:t>in Appendix 1</w:t>
      </w:r>
      <w:r w:rsidRPr="00B8707D">
        <w:rPr>
          <w:rFonts w:ascii="Calibri" w:hAnsi="Calibri" w:cs="Calibri"/>
          <w:i/>
          <w:color w:val="000000"/>
          <w:sz w:val="22"/>
          <w:szCs w:val="18"/>
          <w:lang w:val="en-US"/>
        </w:rPr>
        <w:t>.</w:t>
      </w:r>
      <w:r w:rsidRPr="004C5738">
        <w:rPr>
          <w:lang w:val="en-US"/>
        </w:rPr>
        <w:t xml:space="preserve"> </w:t>
      </w:r>
    </w:p>
    <w:p w14:paraId="420B574C" w14:textId="77777777" w:rsidR="00002071" w:rsidRPr="00002071" w:rsidRDefault="00002071">
      <w:pPr>
        <w:rPr>
          <w:lang w:val="en-US"/>
        </w:rPr>
      </w:pPr>
      <w:bookmarkStart w:id="0" w:name="_GoBack"/>
      <w:bookmarkEnd w:id="0"/>
    </w:p>
    <w:sectPr w:rsidR="00002071" w:rsidRPr="00002071" w:rsidSect="00A919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874AE"/>
    <w:multiLevelType w:val="hybridMultilevel"/>
    <w:tmpl w:val="F3B2931A"/>
    <w:numStyleLink w:val="Bullets"/>
  </w:abstractNum>
  <w:abstractNum w:abstractNumId="1" w15:restartNumberingAfterBreak="0">
    <w:nsid w:val="081A7C94"/>
    <w:multiLevelType w:val="hybridMultilevel"/>
    <w:tmpl w:val="98C69450"/>
    <w:lvl w:ilvl="0" w:tplc="D4C64962">
      <w:start w:val="450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072F5"/>
    <w:multiLevelType w:val="hybridMultilevel"/>
    <w:tmpl w:val="944EFFEE"/>
    <w:lvl w:ilvl="0" w:tplc="72A22F0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73D8B"/>
    <w:multiLevelType w:val="hybridMultilevel"/>
    <w:tmpl w:val="B1B05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A22EC"/>
    <w:multiLevelType w:val="hybridMultilevel"/>
    <w:tmpl w:val="279E49D0"/>
    <w:lvl w:ilvl="0" w:tplc="83F245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F6967"/>
    <w:multiLevelType w:val="hybridMultilevel"/>
    <w:tmpl w:val="C4E284C8"/>
    <w:lvl w:ilvl="0" w:tplc="10D88ED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CD1405"/>
    <w:multiLevelType w:val="hybridMultilevel"/>
    <w:tmpl w:val="D14E2C52"/>
    <w:numStyleLink w:val="ImportedStyle1"/>
  </w:abstractNum>
  <w:abstractNum w:abstractNumId="7" w15:restartNumberingAfterBreak="0">
    <w:nsid w:val="1F75014C"/>
    <w:multiLevelType w:val="hybridMultilevel"/>
    <w:tmpl w:val="05B8D986"/>
    <w:lvl w:ilvl="0" w:tplc="0F0A5C30">
      <w:numFmt w:val="bullet"/>
      <w:lvlText w:val="-"/>
      <w:lvlJc w:val="left"/>
      <w:pPr>
        <w:ind w:left="720" w:hanging="360"/>
      </w:pPr>
      <w:rPr>
        <w:rFonts w:ascii="Segoe UI" w:eastAsia="Arial Unicode MS" w:hAnsi="Segoe UI" w:cs="Segoe U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B257A"/>
    <w:multiLevelType w:val="hybridMultilevel"/>
    <w:tmpl w:val="725494DC"/>
    <w:lvl w:ilvl="0" w:tplc="140C8BAA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9" w15:restartNumberingAfterBreak="0">
    <w:nsid w:val="234F4C0B"/>
    <w:multiLevelType w:val="hybridMultilevel"/>
    <w:tmpl w:val="A0488D8A"/>
    <w:lvl w:ilvl="0" w:tplc="E2C680D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7E5BC9"/>
    <w:multiLevelType w:val="hybridMultilevel"/>
    <w:tmpl w:val="CBFE6596"/>
    <w:numStyleLink w:val="ImportedStyle11"/>
  </w:abstractNum>
  <w:abstractNum w:abstractNumId="11" w15:restartNumberingAfterBreak="0">
    <w:nsid w:val="256D011C"/>
    <w:multiLevelType w:val="hybridMultilevel"/>
    <w:tmpl w:val="57305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8C1E45"/>
    <w:multiLevelType w:val="hybridMultilevel"/>
    <w:tmpl w:val="D2F45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70161C"/>
    <w:multiLevelType w:val="hybridMultilevel"/>
    <w:tmpl w:val="15A83AC2"/>
    <w:lvl w:ilvl="0" w:tplc="A2029DC8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 w:val="0"/>
        <w:sz w:val="20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336B4"/>
    <w:multiLevelType w:val="hybridMultilevel"/>
    <w:tmpl w:val="54A6D7AA"/>
    <w:lvl w:ilvl="0" w:tplc="AC20C0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4A077C"/>
    <w:multiLevelType w:val="hybridMultilevel"/>
    <w:tmpl w:val="F85EB62C"/>
    <w:lvl w:ilvl="0" w:tplc="17CA0A50">
      <w:start w:val="200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52342"/>
    <w:multiLevelType w:val="hybridMultilevel"/>
    <w:tmpl w:val="CBFE6596"/>
    <w:styleLink w:val="ImportedStyle11"/>
    <w:lvl w:ilvl="0" w:tplc="861C659A">
      <w:start w:val="1"/>
      <w:numFmt w:val="bullet"/>
      <w:lvlText w:val="•"/>
      <w:lvlJc w:val="left"/>
      <w:pPr>
        <w:ind w:left="643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36AFB96">
      <w:start w:val="1"/>
      <w:numFmt w:val="bullet"/>
      <w:lvlText w:val="•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428E20">
      <w:start w:val="1"/>
      <w:numFmt w:val="bullet"/>
      <w:lvlText w:val="•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D0F448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6EE0858">
      <w:start w:val="1"/>
      <w:numFmt w:val="bullet"/>
      <w:lvlText w:val="•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CD1A4">
      <w:start w:val="1"/>
      <w:numFmt w:val="bullet"/>
      <w:lvlText w:val="•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66AC54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730ADF0">
      <w:start w:val="1"/>
      <w:numFmt w:val="bullet"/>
      <w:lvlText w:val="•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1F29FC6">
      <w:start w:val="1"/>
      <w:numFmt w:val="bullet"/>
      <w:lvlText w:val="•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41081B86"/>
    <w:multiLevelType w:val="hybridMultilevel"/>
    <w:tmpl w:val="4306958A"/>
    <w:lvl w:ilvl="0" w:tplc="25AC838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11A0B"/>
    <w:multiLevelType w:val="hybridMultilevel"/>
    <w:tmpl w:val="9BF44C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D03BD1"/>
    <w:multiLevelType w:val="hybridMultilevel"/>
    <w:tmpl w:val="F3B2931A"/>
    <w:styleLink w:val="Bullets"/>
    <w:lvl w:ilvl="0" w:tplc="B6DEEC76">
      <w:start w:val="1"/>
      <w:numFmt w:val="bullet"/>
      <w:lvlText w:val="-"/>
      <w:lvlJc w:val="left"/>
      <w:pPr>
        <w:ind w:left="1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3340502">
      <w:start w:val="1"/>
      <w:numFmt w:val="bullet"/>
      <w:lvlText w:val="-"/>
      <w:lvlJc w:val="left"/>
      <w:pPr>
        <w:ind w:left="7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D3C6C12">
      <w:start w:val="1"/>
      <w:numFmt w:val="bullet"/>
      <w:lvlText w:val="-"/>
      <w:lvlJc w:val="left"/>
      <w:pPr>
        <w:ind w:left="13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3CD12C">
      <w:start w:val="1"/>
      <w:numFmt w:val="bullet"/>
      <w:lvlText w:val="-"/>
      <w:lvlJc w:val="left"/>
      <w:pPr>
        <w:ind w:left="19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7A7328">
      <w:start w:val="1"/>
      <w:numFmt w:val="bullet"/>
      <w:lvlText w:val="-"/>
      <w:lvlJc w:val="left"/>
      <w:pPr>
        <w:ind w:left="25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E645E">
      <w:start w:val="1"/>
      <w:numFmt w:val="bullet"/>
      <w:lvlText w:val="-"/>
      <w:lvlJc w:val="left"/>
      <w:pPr>
        <w:ind w:left="31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0B20C34">
      <w:start w:val="1"/>
      <w:numFmt w:val="bullet"/>
      <w:lvlText w:val="-"/>
      <w:lvlJc w:val="left"/>
      <w:pPr>
        <w:ind w:left="37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4C4CF6A">
      <w:start w:val="1"/>
      <w:numFmt w:val="bullet"/>
      <w:lvlText w:val="-"/>
      <w:lvlJc w:val="left"/>
      <w:pPr>
        <w:ind w:left="43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C223840">
      <w:start w:val="1"/>
      <w:numFmt w:val="bullet"/>
      <w:lvlText w:val="-"/>
      <w:lvlJc w:val="left"/>
      <w:pPr>
        <w:ind w:left="4974" w:hanging="174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4B8F76CA"/>
    <w:multiLevelType w:val="hybridMultilevel"/>
    <w:tmpl w:val="B2804DDA"/>
    <w:lvl w:ilvl="0" w:tplc="AFBA1ED8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F0774A"/>
    <w:multiLevelType w:val="hybridMultilevel"/>
    <w:tmpl w:val="4CD0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6A611C"/>
    <w:multiLevelType w:val="hybridMultilevel"/>
    <w:tmpl w:val="B64616B6"/>
    <w:numStyleLink w:val="ImportedStyle10"/>
  </w:abstractNum>
  <w:abstractNum w:abstractNumId="23" w15:restartNumberingAfterBreak="0">
    <w:nsid w:val="5BD96EC3"/>
    <w:multiLevelType w:val="hybridMultilevel"/>
    <w:tmpl w:val="F4A85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B849EC"/>
    <w:multiLevelType w:val="hybridMultilevel"/>
    <w:tmpl w:val="0A1C47AC"/>
    <w:lvl w:ilvl="0" w:tplc="D35C24DA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 w:val="0"/>
        <w:sz w:val="2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2A1428"/>
    <w:multiLevelType w:val="hybridMultilevel"/>
    <w:tmpl w:val="F0D02112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7EF17B4"/>
    <w:multiLevelType w:val="hybridMultilevel"/>
    <w:tmpl w:val="F6722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7A126F"/>
    <w:multiLevelType w:val="hybridMultilevel"/>
    <w:tmpl w:val="D14E2C52"/>
    <w:styleLink w:val="ImportedStyle1"/>
    <w:lvl w:ilvl="0" w:tplc="D0FCD09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88716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3AA79D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9B2C1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7708D6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A0A35A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22235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9102BC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D3CDE9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E6724F9"/>
    <w:multiLevelType w:val="hybridMultilevel"/>
    <w:tmpl w:val="C3C872D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C44240"/>
    <w:multiLevelType w:val="hybridMultilevel"/>
    <w:tmpl w:val="09484AD0"/>
    <w:lvl w:ilvl="0" w:tplc="8154ED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0A32DF"/>
    <w:multiLevelType w:val="hybridMultilevel"/>
    <w:tmpl w:val="B64616B6"/>
    <w:styleLink w:val="ImportedStyle10"/>
    <w:lvl w:ilvl="0" w:tplc="8DE0423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026A3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86AB6C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770F3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82546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66AD26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7D64D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E20413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4003F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19"/>
  </w:num>
  <w:num w:numId="3">
    <w:abstractNumId w:val="0"/>
  </w:num>
  <w:num w:numId="4">
    <w:abstractNumId w:val="27"/>
  </w:num>
  <w:num w:numId="5">
    <w:abstractNumId w:val="6"/>
  </w:num>
  <w:num w:numId="6">
    <w:abstractNumId w:val="30"/>
  </w:num>
  <w:num w:numId="7">
    <w:abstractNumId w:val="22"/>
  </w:num>
  <w:num w:numId="8">
    <w:abstractNumId w:val="16"/>
  </w:num>
  <w:num w:numId="9">
    <w:abstractNumId w:val="10"/>
  </w:num>
  <w:num w:numId="10">
    <w:abstractNumId w:val="14"/>
  </w:num>
  <w:num w:numId="11">
    <w:abstractNumId w:val="20"/>
  </w:num>
  <w:num w:numId="12">
    <w:abstractNumId w:val="7"/>
  </w:num>
  <w:num w:numId="13">
    <w:abstractNumId w:val="4"/>
  </w:num>
  <w:num w:numId="14">
    <w:abstractNumId w:val="25"/>
  </w:num>
  <w:num w:numId="15">
    <w:abstractNumId w:val="17"/>
  </w:num>
  <w:num w:numId="16">
    <w:abstractNumId w:val="2"/>
  </w:num>
  <w:num w:numId="17">
    <w:abstractNumId w:val="9"/>
  </w:num>
  <w:num w:numId="18">
    <w:abstractNumId w:val="15"/>
  </w:num>
  <w:num w:numId="19">
    <w:abstractNumId w:val="29"/>
  </w:num>
  <w:num w:numId="20">
    <w:abstractNumId w:val="13"/>
  </w:num>
  <w:num w:numId="21">
    <w:abstractNumId w:val="24"/>
  </w:num>
  <w:num w:numId="22">
    <w:abstractNumId w:val="1"/>
  </w:num>
  <w:num w:numId="23">
    <w:abstractNumId w:val="28"/>
  </w:num>
  <w:num w:numId="24">
    <w:abstractNumId w:val="18"/>
  </w:num>
  <w:num w:numId="25">
    <w:abstractNumId w:val="5"/>
  </w:num>
  <w:num w:numId="26">
    <w:abstractNumId w:val="21"/>
  </w:num>
  <w:num w:numId="27">
    <w:abstractNumId w:val="12"/>
  </w:num>
  <w:num w:numId="28">
    <w:abstractNumId w:val="23"/>
  </w:num>
  <w:num w:numId="29">
    <w:abstractNumId w:val="3"/>
  </w:num>
  <w:num w:numId="30">
    <w:abstractNumId w:val="11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71"/>
    <w:rsid w:val="00002071"/>
    <w:rsid w:val="007476A6"/>
    <w:rsid w:val="008905CF"/>
    <w:rsid w:val="00A9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01757"/>
  <w15:chartTrackingRefBased/>
  <w15:docId w15:val="{035430BD-0546-6C48-AE4B-BCD8D270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0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0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07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0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0020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002071"/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paragraph" w:styleId="ListParagraph">
    <w:name w:val="List Paragraph"/>
    <w:basedOn w:val="Normal"/>
    <w:qFormat/>
    <w:rsid w:val="00002071"/>
    <w:pPr>
      <w:spacing w:after="160" w:line="259" w:lineRule="auto"/>
      <w:ind w:left="720"/>
      <w:contextualSpacing/>
    </w:pPr>
    <w:rPr>
      <w:sz w:val="22"/>
      <w:szCs w:val="22"/>
      <w:lang w:val="nl-BE"/>
    </w:rPr>
  </w:style>
  <w:style w:type="paragraph" w:customStyle="1" w:styleId="BodyA">
    <w:name w:val="Body A"/>
    <w:link w:val="BodyAChar"/>
    <w:rsid w:val="0000207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20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leChar">
    <w:name w:val="Title Char"/>
    <w:basedOn w:val="DefaultParagraphFont"/>
    <w:link w:val="Title"/>
    <w:uiPriority w:val="10"/>
    <w:rsid w:val="00002071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numbering" w:customStyle="1" w:styleId="Bullets">
    <w:name w:val="Bullets"/>
    <w:rsid w:val="00002071"/>
    <w:pPr>
      <w:numPr>
        <w:numId w:val="2"/>
      </w:numPr>
    </w:pPr>
  </w:style>
  <w:style w:type="paragraph" w:customStyle="1" w:styleId="Default">
    <w:name w:val="Default"/>
    <w:rsid w:val="000020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nl-NL"/>
    </w:rPr>
  </w:style>
  <w:style w:type="character" w:customStyle="1" w:styleId="None">
    <w:name w:val="None"/>
    <w:rsid w:val="00002071"/>
  </w:style>
  <w:style w:type="character" w:customStyle="1" w:styleId="Hyperlink0">
    <w:name w:val="Hyperlink.0"/>
    <w:basedOn w:val="None"/>
    <w:rsid w:val="00002071"/>
    <w:rPr>
      <w:color w:val="0563C1"/>
      <w:u w:val="single" w:color="0563C1"/>
      <w:lang w:val="en-US"/>
    </w:rPr>
  </w:style>
  <w:style w:type="numbering" w:customStyle="1" w:styleId="ImportedStyle1">
    <w:name w:val="Imported Style 1"/>
    <w:rsid w:val="00002071"/>
    <w:pPr>
      <w:numPr>
        <w:numId w:val="4"/>
      </w:numPr>
    </w:pPr>
  </w:style>
  <w:style w:type="numbering" w:customStyle="1" w:styleId="ImportedStyle10">
    <w:name w:val="Imported Style 1.0"/>
    <w:rsid w:val="00002071"/>
    <w:pPr>
      <w:numPr>
        <w:numId w:val="6"/>
      </w:numPr>
    </w:pPr>
  </w:style>
  <w:style w:type="character" w:customStyle="1" w:styleId="Hyperlink1">
    <w:name w:val="Hyperlink.1"/>
    <w:basedOn w:val="None"/>
    <w:rsid w:val="00002071"/>
    <w:rPr>
      <w:color w:val="0000FF"/>
      <w:u w:val="single" w:color="0000FF"/>
      <w:lang w:val="en-US"/>
    </w:rPr>
  </w:style>
  <w:style w:type="character" w:customStyle="1" w:styleId="Hyperlink2">
    <w:name w:val="Hyperlink.2"/>
    <w:basedOn w:val="None"/>
    <w:rsid w:val="00002071"/>
    <w:rPr>
      <w:color w:val="0000FF"/>
      <w:u w:val="single" w:color="0000FF"/>
      <w:lang w:val="nl-NL"/>
    </w:rPr>
  </w:style>
  <w:style w:type="paragraph" w:customStyle="1" w:styleId="BodyB">
    <w:name w:val="Body B"/>
    <w:rsid w:val="000020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1">
    <w:name w:val="Imported Style 1.1"/>
    <w:rsid w:val="00002071"/>
    <w:pPr>
      <w:numPr>
        <w:numId w:val="8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0020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07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20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71"/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71"/>
    <w:rPr>
      <w:rFonts w:ascii="Segoe UI" w:hAnsi="Segoe UI" w:cs="Segoe UI"/>
      <w:sz w:val="18"/>
      <w:szCs w:val="18"/>
      <w:lang w:val="nl-BE"/>
    </w:rPr>
  </w:style>
  <w:style w:type="paragraph" w:styleId="Revision">
    <w:name w:val="Revision"/>
    <w:hidden/>
    <w:uiPriority w:val="99"/>
    <w:semiHidden/>
    <w:rsid w:val="00002071"/>
    <w:rPr>
      <w:sz w:val="22"/>
      <w:szCs w:val="22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0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07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02071"/>
    <w:pPr>
      <w:spacing w:line="259" w:lineRule="auto"/>
      <w:jc w:val="center"/>
    </w:pPr>
    <w:rPr>
      <w:rFonts w:ascii="Calibri" w:eastAsia="Calibri" w:hAnsi="Calibri" w:cs="Calibri"/>
      <w:noProof/>
      <w:color w:val="000000"/>
      <w:sz w:val="22"/>
      <w:szCs w:val="22"/>
      <w:u w:color="000000"/>
      <w:bdr w:val="nil"/>
      <w:lang w:val="en-US"/>
    </w:rPr>
  </w:style>
  <w:style w:type="character" w:customStyle="1" w:styleId="BodyAChar">
    <w:name w:val="Body A Char"/>
    <w:basedOn w:val="DefaultParagraphFont"/>
    <w:link w:val="BodyA"/>
    <w:rsid w:val="00002071"/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EndNoteBibliographyTitleChar">
    <w:name w:val="EndNote Bibliography Title Char"/>
    <w:basedOn w:val="BodyAChar"/>
    <w:link w:val="EndNoteBibliographyTitle"/>
    <w:rsid w:val="00002071"/>
    <w:rPr>
      <w:rFonts w:ascii="Calibri" w:eastAsia="Calibri" w:hAnsi="Calibri" w:cs="Calibri"/>
      <w:noProof/>
      <w:color w:val="000000"/>
      <w:sz w:val="22"/>
      <w:szCs w:val="22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2071"/>
    <w:pPr>
      <w:spacing w:after="160"/>
    </w:pPr>
    <w:rPr>
      <w:rFonts w:ascii="Calibri" w:eastAsia="Calibri" w:hAnsi="Calibri" w:cs="Calibri"/>
      <w:noProof/>
      <w:color w:val="000000"/>
      <w:sz w:val="22"/>
      <w:szCs w:val="22"/>
      <w:u w:color="000000"/>
      <w:bdr w:val="nil"/>
      <w:lang w:val="en-US"/>
    </w:rPr>
  </w:style>
  <w:style w:type="character" w:customStyle="1" w:styleId="EndNoteBibliographyChar">
    <w:name w:val="EndNote Bibliography Char"/>
    <w:basedOn w:val="BodyAChar"/>
    <w:link w:val="EndNoteBibliography"/>
    <w:rsid w:val="00002071"/>
    <w:rPr>
      <w:rFonts w:ascii="Calibri" w:eastAsia="Calibri" w:hAnsi="Calibri" w:cs="Calibri"/>
      <w:noProof/>
      <w:color w:val="000000"/>
      <w:sz w:val="22"/>
      <w:szCs w:val="22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2071"/>
    <w:pPr>
      <w:tabs>
        <w:tab w:val="center" w:pos="4536"/>
        <w:tab w:val="right" w:pos="9072"/>
      </w:tabs>
    </w:pPr>
    <w:rPr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002071"/>
    <w:rPr>
      <w:sz w:val="22"/>
      <w:szCs w:val="22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002071"/>
    <w:pPr>
      <w:tabs>
        <w:tab w:val="center" w:pos="4536"/>
        <w:tab w:val="right" w:pos="9072"/>
      </w:tabs>
    </w:pPr>
    <w:rPr>
      <w:sz w:val="22"/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002071"/>
    <w:rPr>
      <w:sz w:val="22"/>
      <w:szCs w:val="22"/>
      <w:lang w:val="nl-BE"/>
    </w:rPr>
  </w:style>
  <w:style w:type="character" w:styleId="Hyperlink">
    <w:name w:val="Hyperlink"/>
    <w:uiPriority w:val="99"/>
    <w:rsid w:val="00002071"/>
    <w:rPr>
      <w:u w:val="single"/>
    </w:rPr>
  </w:style>
  <w:style w:type="table" w:styleId="TableGrid">
    <w:name w:val="Table Grid"/>
    <w:basedOn w:val="TableNormal"/>
    <w:uiPriority w:val="39"/>
    <w:rsid w:val="00002071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02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2071"/>
    <w:rPr>
      <w:rFonts w:ascii="Courier New" w:eastAsia="Times New Roman" w:hAnsi="Courier New" w:cs="Courier New"/>
      <w:sz w:val="20"/>
      <w:szCs w:val="20"/>
      <w:lang w:val="nl-BE" w:eastAsia="nl-BE"/>
    </w:rPr>
  </w:style>
  <w:style w:type="paragraph" w:styleId="NoSpacing">
    <w:name w:val="No Spacing"/>
    <w:link w:val="NoSpacingChar"/>
    <w:uiPriority w:val="1"/>
    <w:qFormat/>
    <w:rsid w:val="00002071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02071"/>
    <w:rPr>
      <w:rFonts w:eastAsiaTheme="minorEastAsia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02071"/>
    <w:rPr>
      <w:color w:val="954F72"/>
      <w:u w:val="single"/>
    </w:rPr>
  </w:style>
  <w:style w:type="paragraph" w:customStyle="1" w:styleId="msonormal0">
    <w:name w:val="msonormal"/>
    <w:basedOn w:val="Normal"/>
    <w:rsid w:val="000020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font5">
    <w:name w:val="font5"/>
    <w:basedOn w:val="Normal"/>
    <w:rsid w:val="00002071"/>
    <w:pPr>
      <w:spacing w:before="100" w:beforeAutospacing="1" w:after="100" w:afterAutospacing="1"/>
    </w:pPr>
    <w:rPr>
      <w:rFonts w:ascii="Calibri" w:eastAsia="Times New Roman" w:hAnsi="Calibri" w:cs="Calibri"/>
      <w:sz w:val="18"/>
      <w:szCs w:val="18"/>
      <w:lang w:val="nl-BE" w:eastAsia="nl-BE"/>
    </w:rPr>
  </w:style>
  <w:style w:type="paragraph" w:customStyle="1" w:styleId="xl63">
    <w:name w:val="xl63"/>
    <w:basedOn w:val="Normal"/>
    <w:rsid w:val="0000207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4">
    <w:name w:val="xl64"/>
    <w:basedOn w:val="Normal"/>
    <w:rsid w:val="0000207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5">
    <w:name w:val="xl65"/>
    <w:basedOn w:val="Normal"/>
    <w:rsid w:val="00002071"/>
    <w:pPr>
      <w:pBdr>
        <w:top w:val="dotted" w:sz="4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6">
    <w:name w:val="xl66"/>
    <w:basedOn w:val="Normal"/>
    <w:rsid w:val="000020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7">
    <w:name w:val="xl67"/>
    <w:basedOn w:val="Normal"/>
    <w:rsid w:val="00002071"/>
    <w:pPr>
      <w:pBdr>
        <w:top w:val="dotted" w:sz="4" w:space="0" w:color="auto"/>
        <w:bottom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8">
    <w:name w:val="xl68"/>
    <w:basedOn w:val="Normal"/>
    <w:rsid w:val="000020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69">
    <w:name w:val="xl69"/>
    <w:basedOn w:val="Normal"/>
    <w:rsid w:val="00002071"/>
    <w:pPr>
      <w:pBdr>
        <w:top w:val="dotted" w:sz="4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0">
    <w:name w:val="xl70"/>
    <w:basedOn w:val="Normal"/>
    <w:rsid w:val="00002071"/>
    <w:pPr>
      <w:pBdr>
        <w:top w:val="dotted" w:sz="4" w:space="0" w:color="auto"/>
        <w:left w:val="single" w:sz="8" w:space="0" w:color="auto"/>
        <w:bottom w:val="dotted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1">
    <w:name w:val="xl71"/>
    <w:basedOn w:val="Normal"/>
    <w:rsid w:val="00002071"/>
    <w:pPr>
      <w:pBdr>
        <w:top w:val="dotted" w:sz="4" w:space="0" w:color="auto"/>
        <w:bottom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2">
    <w:name w:val="xl72"/>
    <w:basedOn w:val="Normal"/>
    <w:rsid w:val="000020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3">
    <w:name w:val="xl73"/>
    <w:basedOn w:val="Normal"/>
    <w:rsid w:val="00002071"/>
    <w:pPr>
      <w:pBdr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4">
    <w:name w:val="xl74"/>
    <w:basedOn w:val="Normal"/>
    <w:rsid w:val="00002071"/>
    <w:pPr>
      <w:pBdr>
        <w:bottom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5">
    <w:name w:val="xl75"/>
    <w:basedOn w:val="Normal"/>
    <w:rsid w:val="00002071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6">
    <w:name w:val="xl76"/>
    <w:basedOn w:val="Normal"/>
    <w:rsid w:val="00002071"/>
    <w:pPr>
      <w:pBdr>
        <w:bottom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7">
    <w:name w:val="xl77"/>
    <w:basedOn w:val="Normal"/>
    <w:rsid w:val="00002071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78">
    <w:name w:val="xl78"/>
    <w:basedOn w:val="Normal"/>
    <w:rsid w:val="0000207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79">
    <w:name w:val="xl79"/>
    <w:basedOn w:val="Normal"/>
    <w:rsid w:val="00002071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0">
    <w:name w:val="xl80"/>
    <w:basedOn w:val="Normal"/>
    <w:rsid w:val="00002071"/>
    <w:pPr>
      <w:pBdr>
        <w:left w:val="single" w:sz="8" w:space="0" w:color="auto"/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1">
    <w:name w:val="xl81"/>
    <w:basedOn w:val="Normal"/>
    <w:rsid w:val="00002071"/>
    <w:pPr>
      <w:pBdr>
        <w:bottom w:val="dotted" w:sz="4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2">
    <w:name w:val="xl82"/>
    <w:basedOn w:val="Normal"/>
    <w:rsid w:val="00002071"/>
    <w:pPr>
      <w:pBdr>
        <w:top w:val="dotted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3">
    <w:name w:val="xl83"/>
    <w:basedOn w:val="Normal"/>
    <w:rsid w:val="000020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4">
    <w:name w:val="xl84"/>
    <w:basedOn w:val="Normal"/>
    <w:rsid w:val="00002071"/>
    <w:pPr>
      <w:pBdr>
        <w:top w:val="dotted" w:sz="4" w:space="0" w:color="auto"/>
        <w:bottom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5">
    <w:name w:val="xl85"/>
    <w:basedOn w:val="Normal"/>
    <w:rsid w:val="000020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6">
    <w:name w:val="xl86"/>
    <w:basedOn w:val="Normal"/>
    <w:rsid w:val="00002071"/>
    <w:pPr>
      <w:pBdr>
        <w:top w:val="dotted" w:sz="4" w:space="0" w:color="auto"/>
        <w:bottom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7">
    <w:name w:val="xl87"/>
    <w:basedOn w:val="Normal"/>
    <w:rsid w:val="000020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8">
    <w:name w:val="xl88"/>
    <w:basedOn w:val="Normal"/>
    <w:rsid w:val="00002071"/>
    <w:pPr>
      <w:pBdr>
        <w:top w:val="dotted" w:sz="4" w:space="0" w:color="auto"/>
        <w:bottom w:val="single" w:sz="8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89">
    <w:name w:val="xl89"/>
    <w:basedOn w:val="Normal"/>
    <w:rsid w:val="0000207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0">
    <w:name w:val="xl90"/>
    <w:basedOn w:val="Normal"/>
    <w:rsid w:val="00002071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91">
    <w:name w:val="xl91"/>
    <w:basedOn w:val="Normal"/>
    <w:rsid w:val="00002071"/>
    <w:pPr>
      <w:pBdr>
        <w:top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92">
    <w:name w:val="xl92"/>
    <w:basedOn w:val="Normal"/>
    <w:rsid w:val="00002071"/>
    <w:pPr>
      <w:pBdr>
        <w:top w:val="single" w:sz="8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93">
    <w:name w:val="xl93"/>
    <w:basedOn w:val="Normal"/>
    <w:rsid w:val="00002071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CC"/>
      <w:sz w:val="18"/>
      <w:szCs w:val="18"/>
      <w:lang w:val="nl-BE" w:eastAsia="nl-BE"/>
    </w:rPr>
  </w:style>
  <w:style w:type="paragraph" w:customStyle="1" w:styleId="xl94">
    <w:name w:val="xl94"/>
    <w:basedOn w:val="Normal"/>
    <w:rsid w:val="00002071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5">
    <w:name w:val="xl95"/>
    <w:basedOn w:val="Normal"/>
    <w:rsid w:val="0000207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6">
    <w:name w:val="xl96"/>
    <w:basedOn w:val="Normal"/>
    <w:rsid w:val="00002071"/>
    <w:pPr>
      <w:pBdr>
        <w:top w:val="dotted" w:sz="4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7">
    <w:name w:val="xl97"/>
    <w:basedOn w:val="Normal"/>
    <w:rsid w:val="00002071"/>
    <w:pPr>
      <w:pBdr>
        <w:top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8">
    <w:name w:val="xl98"/>
    <w:basedOn w:val="Normal"/>
    <w:rsid w:val="00002071"/>
    <w:pPr>
      <w:pBdr>
        <w:top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99">
    <w:name w:val="xl99"/>
    <w:basedOn w:val="Normal"/>
    <w:rsid w:val="00002071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0">
    <w:name w:val="xl100"/>
    <w:basedOn w:val="Normal"/>
    <w:rsid w:val="00002071"/>
    <w:pPr>
      <w:pBdr>
        <w:top w:val="dotted" w:sz="4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1">
    <w:name w:val="xl101"/>
    <w:basedOn w:val="Normal"/>
    <w:rsid w:val="00002071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2">
    <w:name w:val="xl102"/>
    <w:basedOn w:val="Normal"/>
    <w:rsid w:val="00002071"/>
    <w:pPr>
      <w:pBdr>
        <w:top w:val="dotted" w:sz="4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3">
    <w:name w:val="xl103"/>
    <w:basedOn w:val="Normal"/>
    <w:rsid w:val="00002071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4">
    <w:name w:val="xl104"/>
    <w:basedOn w:val="Normal"/>
    <w:rsid w:val="0000207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5">
    <w:name w:val="xl105"/>
    <w:basedOn w:val="Normal"/>
    <w:rsid w:val="00002071"/>
    <w:pPr>
      <w:pBdr>
        <w:top w:val="dotted" w:sz="4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06">
    <w:name w:val="xl106"/>
    <w:basedOn w:val="Normal"/>
    <w:rsid w:val="00002071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B050"/>
      <w:sz w:val="18"/>
      <w:szCs w:val="18"/>
      <w:lang w:val="nl-BE" w:eastAsia="nl-BE"/>
    </w:rPr>
  </w:style>
  <w:style w:type="paragraph" w:customStyle="1" w:styleId="xl107">
    <w:name w:val="xl107"/>
    <w:basedOn w:val="Normal"/>
    <w:rsid w:val="00002071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B050"/>
      <w:sz w:val="18"/>
      <w:szCs w:val="18"/>
      <w:lang w:val="nl-BE" w:eastAsia="nl-BE"/>
    </w:rPr>
  </w:style>
  <w:style w:type="paragraph" w:customStyle="1" w:styleId="xl108">
    <w:name w:val="xl108"/>
    <w:basedOn w:val="Normal"/>
    <w:rsid w:val="0000207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B050"/>
      <w:sz w:val="18"/>
      <w:szCs w:val="18"/>
      <w:lang w:val="nl-BE" w:eastAsia="nl-BE"/>
    </w:rPr>
  </w:style>
  <w:style w:type="paragraph" w:customStyle="1" w:styleId="xl109">
    <w:name w:val="xl109"/>
    <w:basedOn w:val="Normal"/>
    <w:rsid w:val="0000207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110">
    <w:name w:val="xl110"/>
    <w:basedOn w:val="Normal"/>
    <w:rsid w:val="0000207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111">
    <w:name w:val="xl111"/>
    <w:basedOn w:val="Normal"/>
    <w:rsid w:val="0000207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character" w:customStyle="1" w:styleId="st">
    <w:name w:val="st"/>
    <w:basedOn w:val="DefaultParagraphFont"/>
    <w:rsid w:val="00002071"/>
  </w:style>
  <w:style w:type="paragraph" w:customStyle="1" w:styleId="xl112">
    <w:name w:val="xl112"/>
    <w:basedOn w:val="Normal"/>
    <w:rsid w:val="00002071"/>
    <w:pPr>
      <w:pBdr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13">
    <w:name w:val="xl113"/>
    <w:basedOn w:val="Normal"/>
    <w:rsid w:val="00002071"/>
    <w:pPr>
      <w:pBdr>
        <w:top w:val="dotted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14">
    <w:name w:val="xl114"/>
    <w:basedOn w:val="Normal"/>
    <w:rsid w:val="00002071"/>
    <w:pPr>
      <w:pBdr>
        <w:top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15">
    <w:name w:val="xl115"/>
    <w:basedOn w:val="Normal"/>
    <w:rsid w:val="00002071"/>
    <w:pPr>
      <w:pBdr>
        <w:top w:val="dotted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16">
    <w:name w:val="xl116"/>
    <w:basedOn w:val="Normal"/>
    <w:rsid w:val="00002071"/>
    <w:pPr>
      <w:pBdr>
        <w:bottom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17">
    <w:name w:val="xl117"/>
    <w:basedOn w:val="Normal"/>
    <w:rsid w:val="0000207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character" w:customStyle="1" w:styleId="tlid-translation">
    <w:name w:val="tlid-translation"/>
    <w:basedOn w:val="DefaultParagraphFont"/>
    <w:rsid w:val="00002071"/>
  </w:style>
  <w:style w:type="paragraph" w:customStyle="1" w:styleId="xl118">
    <w:name w:val="xl118"/>
    <w:basedOn w:val="Normal"/>
    <w:rsid w:val="0000207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119">
    <w:name w:val="xl119"/>
    <w:basedOn w:val="Normal"/>
    <w:rsid w:val="00002071"/>
    <w:pPr>
      <w:pBdr>
        <w:top w:val="single" w:sz="8" w:space="0" w:color="auto"/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nl-BE" w:eastAsia="nl-BE"/>
    </w:rPr>
  </w:style>
  <w:style w:type="paragraph" w:customStyle="1" w:styleId="xl120">
    <w:name w:val="xl120"/>
    <w:basedOn w:val="Normal"/>
    <w:rsid w:val="00002071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21">
    <w:name w:val="xl121"/>
    <w:basedOn w:val="Normal"/>
    <w:rsid w:val="00002071"/>
    <w:pP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22">
    <w:name w:val="xl122"/>
    <w:basedOn w:val="Normal"/>
    <w:rsid w:val="0000207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23">
    <w:name w:val="xl123"/>
    <w:basedOn w:val="Normal"/>
    <w:rsid w:val="0000207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24">
    <w:name w:val="xl124"/>
    <w:basedOn w:val="Normal"/>
    <w:rsid w:val="00002071"/>
    <w:pP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paragraph" w:customStyle="1" w:styleId="xl125">
    <w:name w:val="xl125"/>
    <w:basedOn w:val="Normal"/>
    <w:rsid w:val="00002071"/>
    <w:pPr>
      <w:pBdr>
        <w:right w:val="single" w:sz="8" w:space="0" w:color="auto"/>
      </w:pBdr>
      <w:shd w:val="clear" w:color="000000" w:fill="FFFCF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nl-BE" w:eastAsia="nl-BE"/>
    </w:rPr>
  </w:style>
  <w:style w:type="character" w:customStyle="1" w:styleId="highlight">
    <w:name w:val="highlight"/>
    <w:basedOn w:val="DefaultParagraphFont"/>
    <w:rsid w:val="00002071"/>
  </w:style>
  <w:style w:type="character" w:customStyle="1" w:styleId="hrcahc">
    <w:name w:val="hrcahc"/>
    <w:basedOn w:val="DefaultParagraphFont"/>
    <w:rsid w:val="00002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222</Characters>
  <Application>Microsoft Office Word</Application>
  <DocSecurity>0</DocSecurity>
  <Lines>84</Lines>
  <Paragraphs>17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avu</dc:creator>
  <cp:keywords/>
  <dc:description/>
  <cp:lastModifiedBy>Stephanie Savu</cp:lastModifiedBy>
  <cp:revision>3</cp:revision>
  <dcterms:created xsi:type="dcterms:W3CDTF">2019-12-03T14:21:00Z</dcterms:created>
  <dcterms:modified xsi:type="dcterms:W3CDTF">2019-12-03T15:18:00Z</dcterms:modified>
</cp:coreProperties>
</file>